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224A" w:rsidRPr="000F5E61" w:rsidRDefault="0049241B" w:rsidP="0049241B">
      <w:pPr>
        <w:jc w:val="center"/>
      </w:pPr>
      <w:bookmarkStart w:id="0" w:name="_GoBack"/>
      <w:bookmarkEnd w:id="0"/>
      <w:r w:rsidRPr="000F5E61">
        <w:t>Semi-Structured Interview Guide</w:t>
      </w:r>
    </w:p>
    <w:p w:rsidR="0049241B" w:rsidRPr="000F5E61" w:rsidRDefault="0069398C" w:rsidP="0049241B">
      <w:pPr>
        <w:jc w:val="center"/>
      </w:pPr>
      <w:r w:rsidRPr="000F5E61">
        <w:t>HPV Vaccination: An Investigation of Physician Reminders and Recommendation Scripts</w:t>
      </w:r>
    </w:p>
    <w:p w:rsidR="001D224A" w:rsidRPr="000F5E61" w:rsidRDefault="001D224A" w:rsidP="001D224A">
      <w:pPr>
        <w:rPr>
          <w:b/>
        </w:rPr>
      </w:pPr>
      <w:r w:rsidRPr="000F5E61">
        <w:rPr>
          <w:b/>
        </w:rPr>
        <w:t>Interview Questions</w:t>
      </w:r>
    </w:p>
    <w:p w:rsidR="00E2249F" w:rsidRPr="000F5E61" w:rsidRDefault="00905123" w:rsidP="00E2249F">
      <w:pPr>
        <w:rPr>
          <w:b/>
        </w:rPr>
      </w:pPr>
      <w:r w:rsidRPr="000F5E61">
        <w:rPr>
          <w:b/>
        </w:rPr>
        <w:t>HPV Knowledge and Attitudes</w:t>
      </w:r>
    </w:p>
    <w:p w:rsidR="0069398C" w:rsidRPr="000F5E61" w:rsidRDefault="00C30CF7" w:rsidP="0018452F">
      <w:r w:rsidRPr="000F5E61">
        <w:t>Let’s begin by discussing HPV vaccination in general.</w:t>
      </w:r>
      <w:r w:rsidR="0069398C" w:rsidRPr="000F5E61">
        <w:t xml:space="preserve"> As you know, ACIP recommends </w:t>
      </w:r>
      <w:r w:rsidR="006228B5" w:rsidRPr="000F5E61">
        <w:t xml:space="preserve">HPV vaccination for all males and females </w:t>
      </w:r>
      <w:r w:rsidR="0069398C" w:rsidRPr="000F5E61">
        <w:t xml:space="preserve">9-21 </w:t>
      </w:r>
      <w:r w:rsidR="006228B5" w:rsidRPr="000F5E61">
        <w:t xml:space="preserve">years </w:t>
      </w:r>
      <w:r w:rsidR="00262412" w:rsidRPr="000F5E61">
        <w:t>of</w:t>
      </w:r>
      <w:r w:rsidR="0069398C" w:rsidRPr="000F5E61">
        <w:t xml:space="preserve"> </w:t>
      </w:r>
      <w:r w:rsidR="0042697B" w:rsidRPr="000F5E61">
        <w:t>age.</w:t>
      </w:r>
    </w:p>
    <w:p w:rsidR="0069398C" w:rsidRPr="000F5E61" w:rsidRDefault="0018452F" w:rsidP="00704FAB">
      <w:pPr>
        <w:pStyle w:val="ListParagraph"/>
        <w:numPr>
          <w:ilvl w:val="0"/>
          <w:numId w:val="33"/>
        </w:numPr>
      </w:pPr>
      <w:r w:rsidRPr="000F5E61">
        <w:t xml:space="preserve">Think about </w:t>
      </w:r>
      <w:r w:rsidR="00C30CF7" w:rsidRPr="000F5E61">
        <w:t xml:space="preserve">your </w:t>
      </w:r>
      <w:r w:rsidRPr="000F5E61">
        <w:t xml:space="preserve">last patient encounter in which </w:t>
      </w:r>
      <w:r w:rsidR="000E6A24" w:rsidRPr="000F5E61">
        <w:t>a</w:t>
      </w:r>
      <w:r w:rsidRPr="000F5E61">
        <w:t xml:space="preserve"> child </w:t>
      </w:r>
      <w:r w:rsidR="000E6A24" w:rsidRPr="000F5E61">
        <w:t>between the ages of</w:t>
      </w:r>
      <w:r w:rsidRPr="000F5E61">
        <w:t xml:space="preserve"> </w:t>
      </w:r>
      <w:r w:rsidR="00262412" w:rsidRPr="000F5E61">
        <w:t>11-1</w:t>
      </w:r>
      <w:r w:rsidR="00C139DD" w:rsidRPr="000F5E61">
        <w:t>2</w:t>
      </w:r>
      <w:r w:rsidRPr="000F5E61">
        <w:t xml:space="preserve"> </w:t>
      </w:r>
      <w:r w:rsidR="000E6A24" w:rsidRPr="000F5E61">
        <w:t>was</w:t>
      </w:r>
      <w:r w:rsidRPr="000F5E61">
        <w:t xml:space="preserve"> overdue for vaccines</w:t>
      </w:r>
      <w:r w:rsidR="000E6A24" w:rsidRPr="000F5E61">
        <w:t>,</w:t>
      </w:r>
      <w:r w:rsidRPr="000F5E61">
        <w:t xml:space="preserve"> such as </w:t>
      </w:r>
      <w:r w:rsidR="00262412" w:rsidRPr="000F5E61">
        <w:t>Meningococcal</w:t>
      </w:r>
      <w:r w:rsidR="000E6A24" w:rsidRPr="000F5E61">
        <w:t xml:space="preserve">, </w:t>
      </w:r>
      <w:r w:rsidRPr="000F5E61">
        <w:t>HPV</w:t>
      </w:r>
      <w:r w:rsidR="00262412" w:rsidRPr="000F5E61">
        <w:t xml:space="preserve">, and/or </w:t>
      </w:r>
      <w:proofErr w:type="spellStart"/>
      <w:r w:rsidR="00262412" w:rsidRPr="000F5E61">
        <w:t>Tdap</w:t>
      </w:r>
      <w:proofErr w:type="spellEnd"/>
      <w:r w:rsidR="000E6A24" w:rsidRPr="000F5E61">
        <w:t>…</w:t>
      </w:r>
      <w:r w:rsidR="0069398C" w:rsidRPr="000F5E61">
        <w:t>How did you know the child was overdue for one or more vaccines?</w:t>
      </w:r>
    </w:p>
    <w:p w:rsidR="00C30CF7" w:rsidRPr="000F5E61" w:rsidRDefault="00C30CF7" w:rsidP="0069398C">
      <w:pPr>
        <w:rPr>
          <w:u w:val="single"/>
        </w:rPr>
      </w:pPr>
    </w:p>
    <w:p w:rsidR="0069398C" w:rsidRPr="000F5E61" w:rsidRDefault="0069398C" w:rsidP="000F5E61">
      <w:pPr>
        <w:ind w:left="720"/>
        <w:rPr>
          <w:u w:val="single"/>
        </w:rPr>
      </w:pPr>
      <w:r w:rsidRPr="000F5E61">
        <w:rPr>
          <w:u w:val="single"/>
        </w:rPr>
        <w:t>Potential Probes</w:t>
      </w:r>
    </w:p>
    <w:p w:rsidR="0069398C" w:rsidRPr="000F5E61" w:rsidRDefault="0069398C" w:rsidP="000F5E61">
      <w:pPr>
        <w:pStyle w:val="ListParagraph"/>
        <w:numPr>
          <w:ilvl w:val="0"/>
          <w:numId w:val="32"/>
        </w:numPr>
        <w:ind w:left="1440"/>
      </w:pPr>
      <w:r w:rsidRPr="000F5E61">
        <w:t xml:space="preserve">Was the information </w:t>
      </w:r>
      <w:r w:rsidR="00262412" w:rsidRPr="000F5E61">
        <w:t xml:space="preserve">about vaccination </w:t>
      </w:r>
      <w:r w:rsidRPr="000F5E61">
        <w:t>on paper or the computer?</w:t>
      </w:r>
    </w:p>
    <w:p w:rsidR="0069398C" w:rsidRPr="000F5E61" w:rsidRDefault="0069398C" w:rsidP="000F5E61">
      <w:pPr>
        <w:pStyle w:val="ListParagraph"/>
        <w:numPr>
          <w:ilvl w:val="0"/>
          <w:numId w:val="32"/>
        </w:numPr>
        <w:ind w:left="1440"/>
      </w:pPr>
      <w:r w:rsidRPr="000F5E61">
        <w:t>Did you access CHIRP – the state immunization registry?</w:t>
      </w:r>
    </w:p>
    <w:p w:rsidR="0069398C" w:rsidRPr="000F5E61" w:rsidRDefault="0069398C" w:rsidP="000F5E61">
      <w:pPr>
        <w:pStyle w:val="ListParagraph"/>
        <w:numPr>
          <w:ilvl w:val="0"/>
          <w:numId w:val="32"/>
        </w:numPr>
        <w:ind w:left="1440"/>
      </w:pPr>
      <w:r w:rsidRPr="000F5E61">
        <w:t>Did you access the information via the EHR</w:t>
      </w:r>
      <w:r w:rsidR="00C30CF7" w:rsidRPr="000F5E61">
        <w:t>?</w:t>
      </w:r>
    </w:p>
    <w:p w:rsidR="0069398C" w:rsidRPr="000F5E61" w:rsidRDefault="0069398C" w:rsidP="0018452F"/>
    <w:p w:rsidR="00262412" w:rsidRPr="000F5E61" w:rsidRDefault="0018452F" w:rsidP="00262412">
      <w:pPr>
        <w:pStyle w:val="ListParagraph"/>
        <w:numPr>
          <w:ilvl w:val="0"/>
          <w:numId w:val="33"/>
        </w:numPr>
      </w:pPr>
      <w:r w:rsidRPr="000F5E61">
        <w:t xml:space="preserve">How did the conversation </w:t>
      </w:r>
      <w:r w:rsidR="00262412" w:rsidRPr="000F5E61">
        <w:t xml:space="preserve">about vaccination </w:t>
      </w:r>
      <w:r w:rsidRPr="000F5E61">
        <w:t>go with th</w:t>
      </w:r>
      <w:r w:rsidR="000E6A24" w:rsidRPr="000F5E61">
        <w:t>e child</w:t>
      </w:r>
      <w:r w:rsidR="0069398C" w:rsidRPr="000F5E61">
        <w:t xml:space="preserve"> and/or the family?</w:t>
      </w:r>
    </w:p>
    <w:p w:rsidR="0069398C" w:rsidRPr="000F5E61" w:rsidRDefault="00262412" w:rsidP="000F5E61">
      <w:pPr>
        <w:ind w:left="720"/>
        <w:rPr>
          <w:u w:val="single"/>
        </w:rPr>
      </w:pPr>
      <w:r w:rsidRPr="000F5E61">
        <w:rPr>
          <w:u w:val="single"/>
        </w:rPr>
        <w:t>Potential Probes</w:t>
      </w:r>
    </w:p>
    <w:p w:rsidR="00262412" w:rsidRPr="000F5E61" w:rsidRDefault="00262412" w:rsidP="000F5E61">
      <w:pPr>
        <w:pStyle w:val="ListParagraph"/>
        <w:numPr>
          <w:ilvl w:val="0"/>
          <w:numId w:val="32"/>
        </w:numPr>
        <w:ind w:left="1440"/>
        <w:rPr>
          <w:u w:val="single"/>
        </w:rPr>
      </w:pPr>
      <w:r w:rsidRPr="000F5E61">
        <w:rPr>
          <w:u w:val="single"/>
        </w:rPr>
        <w:t>Was there any hesitancy on the part of the parent or child? How did they communicate hesitancy?</w:t>
      </w:r>
    </w:p>
    <w:p w:rsidR="00262412" w:rsidRPr="000F5E61" w:rsidRDefault="00262412" w:rsidP="000F5E61">
      <w:pPr>
        <w:pStyle w:val="ListParagraph"/>
        <w:numPr>
          <w:ilvl w:val="0"/>
          <w:numId w:val="32"/>
        </w:numPr>
        <w:ind w:left="1440"/>
        <w:rPr>
          <w:u w:val="single"/>
        </w:rPr>
      </w:pPr>
      <w:r w:rsidRPr="000F5E61">
        <w:rPr>
          <w:u w:val="single"/>
        </w:rPr>
        <w:t>What kind of concerns about vaccination did the parent or child tell you about?</w:t>
      </w:r>
    </w:p>
    <w:p w:rsidR="00262412" w:rsidRPr="000F5E61" w:rsidRDefault="00262412" w:rsidP="000F5E61">
      <w:pPr>
        <w:rPr>
          <w:u w:val="single"/>
        </w:rPr>
      </w:pPr>
    </w:p>
    <w:p w:rsidR="000E6A24" w:rsidRPr="000F5E61" w:rsidRDefault="00C30CF7" w:rsidP="00704FAB">
      <w:pPr>
        <w:pStyle w:val="ListParagraph"/>
        <w:numPr>
          <w:ilvl w:val="0"/>
          <w:numId w:val="33"/>
        </w:numPr>
      </w:pPr>
      <w:r w:rsidRPr="000F5E61">
        <w:t>In the past, some health care providers have expressed discomfort when vaccinating children age 12 and younger for the HPV vaccine. Do you have any reservations about discussing and/or offering the HPV vaccine with parents of and patients under 12?</w:t>
      </w:r>
    </w:p>
    <w:p w:rsidR="000E6A24" w:rsidRPr="000F5E61" w:rsidRDefault="000E6A24" w:rsidP="000F5E61">
      <w:pPr>
        <w:ind w:left="720"/>
        <w:rPr>
          <w:u w:val="single"/>
        </w:rPr>
      </w:pPr>
      <w:r w:rsidRPr="000F5E61">
        <w:rPr>
          <w:u w:val="single"/>
        </w:rPr>
        <w:t>Potential Probes</w:t>
      </w:r>
    </w:p>
    <w:p w:rsidR="000E6A24" w:rsidRPr="000F5E61" w:rsidRDefault="00C30CF7" w:rsidP="000F5E61">
      <w:pPr>
        <w:pStyle w:val="ListParagraph"/>
        <w:numPr>
          <w:ilvl w:val="0"/>
          <w:numId w:val="6"/>
        </w:numPr>
        <w:ind w:left="1800"/>
      </w:pPr>
      <w:r w:rsidRPr="000F5E61">
        <w:t>Are you comfortable speaking with parents about the risks and benefits of the HPV vaccine?</w:t>
      </w:r>
    </w:p>
    <w:p w:rsidR="00C30CF7" w:rsidRPr="000F5E61" w:rsidRDefault="00C30CF7" w:rsidP="000F5E61">
      <w:pPr>
        <w:pStyle w:val="ListParagraph"/>
        <w:numPr>
          <w:ilvl w:val="0"/>
          <w:numId w:val="6"/>
        </w:numPr>
        <w:ind w:left="1800"/>
      </w:pPr>
      <w:r w:rsidRPr="000F5E61">
        <w:t>How often does sexual activity come up in your conversations with parents? The child?</w:t>
      </w:r>
    </w:p>
    <w:p w:rsidR="000F5E61" w:rsidRPr="000F5E61" w:rsidRDefault="000F5E61" w:rsidP="000F5E61"/>
    <w:tbl>
      <w:tblPr>
        <w:tblStyle w:val="TableGrid"/>
        <w:tblW w:w="0" w:type="auto"/>
        <w:tblInd w:w="828" w:type="dxa"/>
        <w:tblLook w:val="04A0" w:firstRow="1" w:lastRow="0" w:firstColumn="1" w:lastColumn="0" w:noHBand="0" w:noVBand="1"/>
      </w:tblPr>
      <w:tblGrid>
        <w:gridCol w:w="8748"/>
      </w:tblGrid>
      <w:tr w:rsidR="000E6A24" w:rsidRPr="000F5E61" w:rsidTr="000F5E61">
        <w:tc>
          <w:tcPr>
            <w:tcW w:w="8748" w:type="dxa"/>
          </w:tcPr>
          <w:p w:rsidR="000E6A24" w:rsidRPr="000F5E61" w:rsidRDefault="000E6A24" w:rsidP="0094722A">
            <w:r w:rsidRPr="000F5E61">
              <w:lastRenderedPageBreak/>
              <w:t>Possible Barriers to Ask About</w:t>
            </w:r>
          </w:p>
        </w:tc>
      </w:tr>
      <w:tr w:rsidR="000E6A24" w:rsidRPr="000F5E61" w:rsidTr="000F5E61">
        <w:tc>
          <w:tcPr>
            <w:tcW w:w="8748" w:type="dxa"/>
          </w:tcPr>
          <w:p w:rsidR="000E6A24" w:rsidRPr="000F5E61" w:rsidRDefault="000E6A24" w:rsidP="0094722A">
            <w:r w:rsidRPr="000F5E61">
              <w:t>Uncomfortable conversation with parents of pre-teens regarding sexual behavior</w:t>
            </w:r>
          </w:p>
        </w:tc>
      </w:tr>
      <w:tr w:rsidR="000E6A24" w:rsidRPr="000F5E61" w:rsidTr="000F5E61">
        <w:tc>
          <w:tcPr>
            <w:tcW w:w="8748" w:type="dxa"/>
          </w:tcPr>
          <w:p w:rsidR="000E6A24" w:rsidRPr="000F5E61" w:rsidRDefault="000E6A24" w:rsidP="0094722A">
            <w:r w:rsidRPr="000F5E61">
              <w:t>Fear of parents who are anti-vaccination</w:t>
            </w:r>
          </w:p>
        </w:tc>
      </w:tr>
      <w:tr w:rsidR="000E6A24" w:rsidRPr="000F5E61" w:rsidTr="000F5E61">
        <w:tc>
          <w:tcPr>
            <w:tcW w:w="8748" w:type="dxa"/>
          </w:tcPr>
          <w:p w:rsidR="000E6A24" w:rsidRPr="000F5E61" w:rsidRDefault="000E6A24" w:rsidP="0094722A"/>
        </w:tc>
      </w:tr>
      <w:tr w:rsidR="000E6A24" w:rsidRPr="000F5E61" w:rsidTr="000F5E61">
        <w:tc>
          <w:tcPr>
            <w:tcW w:w="8748" w:type="dxa"/>
          </w:tcPr>
          <w:p w:rsidR="000E6A24" w:rsidRPr="000F5E61" w:rsidRDefault="000E6A24" w:rsidP="0094722A"/>
        </w:tc>
      </w:tr>
      <w:tr w:rsidR="000E6A24" w:rsidRPr="000F5E61" w:rsidTr="000F5E61">
        <w:tc>
          <w:tcPr>
            <w:tcW w:w="8748" w:type="dxa"/>
          </w:tcPr>
          <w:p w:rsidR="000E6A24" w:rsidRPr="000F5E61" w:rsidRDefault="000E6A24" w:rsidP="0094722A"/>
        </w:tc>
      </w:tr>
    </w:tbl>
    <w:p w:rsidR="000E6A24" w:rsidRPr="000F5E61" w:rsidRDefault="000E6A24" w:rsidP="000E6A24"/>
    <w:p w:rsidR="0018452F" w:rsidRPr="000F5E61" w:rsidRDefault="0018452F" w:rsidP="0018452F">
      <w:pPr>
        <w:rPr>
          <w:b/>
        </w:rPr>
      </w:pPr>
      <w:r w:rsidRPr="000F5E61">
        <w:rPr>
          <w:b/>
        </w:rPr>
        <w:t>CHICA Knowledge and Attitudes</w:t>
      </w:r>
    </w:p>
    <w:p w:rsidR="0018452F" w:rsidRPr="000F5E61" w:rsidRDefault="0018452F" w:rsidP="0018452F">
      <w:r w:rsidRPr="000F5E61">
        <w:t>Clinical decision support (CDS) systems play an increasing role in supporting decision-making processes. We would therefore like to ask you a few questions about CDS system in your clinic</w:t>
      </w:r>
      <w:r w:rsidR="00704FAB" w:rsidRPr="000F5E61">
        <w:t>, known as CHICA</w:t>
      </w:r>
      <w:r w:rsidRPr="000F5E61">
        <w:t>.</w:t>
      </w:r>
    </w:p>
    <w:p w:rsidR="00704FAB" w:rsidRPr="000F5E61" w:rsidRDefault="00704FAB" w:rsidP="00704FAB">
      <w:pPr>
        <w:pStyle w:val="ListParagraph"/>
        <w:numPr>
          <w:ilvl w:val="0"/>
          <w:numId w:val="33"/>
        </w:numPr>
      </w:pPr>
      <w:r w:rsidRPr="000F5E61">
        <w:t>When do you typically review the prompts and guidance provided by CHICA?</w:t>
      </w:r>
    </w:p>
    <w:p w:rsidR="00704FAB" w:rsidRPr="000F5E61" w:rsidRDefault="00704FAB" w:rsidP="00704FAB"/>
    <w:p w:rsidR="0018452F" w:rsidRPr="000F5E61" w:rsidRDefault="0018452F" w:rsidP="00704FAB">
      <w:pPr>
        <w:pStyle w:val="ListParagraph"/>
        <w:numPr>
          <w:ilvl w:val="0"/>
          <w:numId w:val="33"/>
        </w:numPr>
      </w:pPr>
      <w:r w:rsidRPr="000F5E61">
        <w:t>Do you follow the prompts/alerts provided by CHICA?</w:t>
      </w:r>
    </w:p>
    <w:p w:rsidR="0018452F" w:rsidRPr="000F5E61" w:rsidRDefault="0018452F" w:rsidP="000F5E61">
      <w:pPr>
        <w:ind w:left="720"/>
      </w:pPr>
      <w:r w:rsidRPr="000F5E61">
        <w:rPr>
          <w:u w:val="single"/>
        </w:rPr>
        <w:t>Potential Probes</w:t>
      </w:r>
      <w:r w:rsidRPr="000F5E61">
        <w:t>:</w:t>
      </w:r>
    </w:p>
    <w:p w:rsidR="0018452F" w:rsidRPr="000F5E61" w:rsidRDefault="0018452F" w:rsidP="000F5E61">
      <w:pPr>
        <w:pStyle w:val="ListParagraph"/>
        <w:numPr>
          <w:ilvl w:val="0"/>
          <w:numId w:val="30"/>
        </w:numPr>
        <w:ind w:left="1440"/>
      </w:pPr>
      <w:r w:rsidRPr="000F5E61">
        <w:t>Under what circumstances do you override an alert? Why?</w:t>
      </w:r>
    </w:p>
    <w:p w:rsidR="0018452F" w:rsidRPr="000F5E61" w:rsidRDefault="0018452F" w:rsidP="000F5E61">
      <w:pPr>
        <w:pStyle w:val="ListParagraph"/>
        <w:numPr>
          <w:ilvl w:val="0"/>
          <w:numId w:val="30"/>
        </w:numPr>
        <w:ind w:left="1440"/>
      </w:pPr>
      <w:r w:rsidRPr="000F5E61">
        <w:t>Under what circumstances do you follow the guidance provided by CHICA? Why?</w:t>
      </w:r>
    </w:p>
    <w:tbl>
      <w:tblPr>
        <w:tblStyle w:val="TableGrid"/>
        <w:tblW w:w="0" w:type="auto"/>
        <w:tblInd w:w="828" w:type="dxa"/>
        <w:tblLook w:val="04A0" w:firstRow="1" w:lastRow="0" w:firstColumn="1" w:lastColumn="0" w:noHBand="0" w:noVBand="1"/>
      </w:tblPr>
      <w:tblGrid>
        <w:gridCol w:w="8748"/>
      </w:tblGrid>
      <w:tr w:rsidR="0018452F" w:rsidRPr="000F5E61" w:rsidTr="000F5E61">
        <w:tc>
          <w:tcPr>
            <w:tcW w:w="8748" w:type="dxa"/>
          </w:tcPr>
          <w:p w:rsidR="0018452F" w:rsidRPr="000F5E61" w:rsidRDefault="0018452F" w:rsidP="00764B25">
            <w:r w:rsidRPr="000F5E61">
              <w:t>Possible Barriers to Ask About</w:t>
            </w:r>
          </w:p>
        </w:tc>
      </w:tr>
      <w:tr w:rsidR="0018452F" w:rsidRPr="000F5E61" w:rsidTr="000F5E61">
        <w:tc>
          <w:tcPr>
            <w:tcW w:w="8748" w:type="dxa"/>
          </w:tcPr>
          <w:p w:rsidR="0018452F" w:rsidRPr="000F5E61" w:rsidRDefault="0018452F" w:rsidP="00764B25">
            <w:r w:rsidRPr="000F5E61">
              <w:t>Alert fatigue</w:t>
            </w:r>
          </w:p>
        </w:tc>
      </w:tr>
      <w:tr w:rsidR="0018452F" w:rsidRPr="000F5E61" w:rsidTr="000F5E61">
        <w:tc>
          <w:tcPr>
            <w:tcW w:w="8748" w:type="dxa"/>
          </w:tcPr>
          <w:p w:rsidR="0018452F" w:rsidRPr="000F5E61" w:rsidRDefault="0018452F" w:rsidP="00764B25">
            <w:r w:rsidRPr="000F5E61">
              <w:t>Erroneous recommendations</w:t>
            </w:r>
          </w:p>
        </w:tc>
      </w:tr>
    </w:tbl>
    <w:p w:rsidR="0018452F" w:rsidRPr="000F5E61" w:rsidRDefault="0018452F" w:rsidP="0018452F"/>
    <w:p w:rsidR="00896563" w:rsidRPr="000F5E61" w:rsidRDefault="00896563" w:rsidP="0018452F">
      <w:pPr>
        <w:rPr>
          <w:b/>
        </w:rPr>
      </w:pPr>
      <w:r w:rsidRPr="000F5E61">
        <w:rPr>
          <w:b/>
          <w:u w:val="single"/>
        </w:rPr>
        <w:t>FOR PROMPT &amp; SCRIPT GROUPS ONLY</w:t>
      </w:r>
      <w:r w:rsidRPr="000F5E61">
        <w:rPr>
          <w:b/>
        </w:rPr>
        <w:t>:</w:t>
      </w:r>
    </w:p>
    <w:p w:rsidR="00896563" w:rsidRPr="000F5E61" w:rsidRDefault="00896563" w:rsidP="0018452F">
      <w:pPr>
        <w:rPr>
          <w:b/>
        </w:rPr>
      </w:pPr>
      <w:r w:rsidRPr="000F5E61">
        <w:rPr>
          <w:b/>
        </w:rPr>
        <w:t>Prompt group</w:t>
      </w:r>
      <w:r w:rsidR="00D050A0" w:rsidRPr="000F5E61">
        <w:rPr>
          <w:b/>
        </w:rPr>
        <w:t xml:space="preserve"> &amp; Prompt + Script group</w:t>
      </w:r>
      <w:r w:rsidRPr="000F5E61">
        <w:rPr>
          <w:b/>
        </w:rPr>
        <w:t>:</w:t>
      </w:r>
    </w:p>
    <w:p w:rsidR="00896563" w:rsidRPr="000F5E61" w:rsidRDefault="00896563" w:rsidP="00DF14BE">
      <w:pPr>
        <w:ind w:left="720" w:hanging="360"/>
      </w:pPr>
      <w:r w:rsidRPr="000F5E61">
        <w:t xml:space="preserve">6. Did you notice the appearance of a CHICA prompt </w:t>
      </w:r>
      <w:r w:rsidR="007D6A3E" w:rsidRPr="000F5E61">
        <w:t>this past</w:t>
      </w:r>
      <w:r w:rsidRPr="000F5E61">
        <w:t xml:space="preserve"> year for the 3 adolescent platform vaccines: Meningococcal Vaccine, </w:t>
      </w:r>
      <w:proofErr w:type="spellStart"/>
      <w:r w:rsidRPr="000F5E61">
        <w:t>Tdap</w:t>
      </w:r>
      <w:proofErr w:type="spellEnd"/>
      <w:r w:rsidRPr="000F5E61">
        <w:t xml:space="preserve">, and HPV Vaccine? </w:t>
      </w:r>
    </w:p>
    <w:p w:rsidR="00896563" w:rsidRPr="000F5E61" w:rsidRDefault="00896563" w:rsidP="00DF14BE">
      <w:pPr>
        <w:ind w:firstLine="360"/>
      </w:pPr>
      <w:r w:rsidRPr="000F5E61">
        <w:t xml:space="preserve">7. </w:t>
      </w:r>
      <w:r w:rsidR="007D6A3E" w:rsidRPr="000F5E61">
        <w:t>How did you respond</w:t>
      </w:r>
      <w:r w:rsidRPr="000F5E61">
        <w:t xml:space="preserve"> to the CHICA reminder prompts about these vaccines?</w:t>
      </w:r>
    </w:p>
    <w:p w:rsidR="00896563" w:rsidRPr="000F5E61" w:rsidRDefault="00896563" w:rsidP="000F5E61">
      <w:pPr>
        <w:ind w:left="360" w:firstLine="360"/>
      </w:pPr>
      <w:r w:rsidRPr="000F5E61">
        <w:rPr>
          <w:u w:val="single"/>
        </w:rPr>
        <w:t>Potential Probes</w:t>
      </w:r>
      <w:r w:rsidRPr="000F5E61">
        <w:t>:</w:t>
      </w:r>
    </w:p>
    <w:p w:rsidR="00896563" w:rsidRPr="000F5E61" w:rsidRDefault="00896563" w:rsidP="000F5E61">
      <w:pPr>
        <w:pStyle w:val="ListParagraph"/>
        <w:numPr>
          <w:ilvl w:val="0"/>
          <w:numId w:val="30"/>
        </w:numPr>
        <w:ind w:left="1080"/>
      </w:pPr>
      <w:r w:rsidRPr="000F5E61">
        <w:t xml:space="preserve">Did you find </w:t>
      </w:r>
      <w:r w:rsidR="007D6A3E" w:rsidRPr="000F5E61">
        <w:t>the prompts to be</w:t>
      </w:r>
      <w:r w:rsidRPr="000F5E61">
        <w:t xml:space="preserve"> helpful?</w:t>
      </w:r>
    </w:p>
    <w:p w:rsidR="00896563" w:rsidRPr="000F5E61" w:rsidRDefault="00896563" w:rsidP="000F5E61">
      <w:pPr>
        <w:pStyle w:val="ListParagraph"/>
        <w:numPr>
          <w:ilvl w:val="0"/>
          <w:numId w:val="30"/>
        </w:numPr>
        <w:ind w:left="1080"/>
      </w:pPr>
      <w:r w:rsidRPr="000F5E61">
        <w:t>Do you think your vaccination rates for HPV vaccine increased as a result of the reminder prompts?</w:t>
      </w:r>
    </w:p>
    <w:p w:rsidR="000F5E61" w:rsidRPr="000F5E61" w:rsidRDefault="000F5E61">
      <w:pPr>
        <w:rPr>
          <w:b/>
        </w:rPr>
      </w:pPr>
      <w:r w:rsidRPr="000F5E61">
        <w:rPr>
          <w:b/>
        </w:rPr>
        <w:br w:type="page"/>
      </w:r>
    </w:p>
    <w:p w:rsidR="00896563" w:rsidRPr="000F5E61" w:rsidRDefault="00896563" w:rsidP="0018452F">
      <w:pPr>
        <w:rPr>
          <w:b/>
        </w:rPr>
      </w:pPr>
      <w:r w:rsidRPr="000F5E61">
        <w:rPr>
          <w:b/>
        </w:rPr>
        <w:lastRenderedPageBreak/>
        <w:t xml:space="preserve">Prompt </w:t>
      </w:r>
      <w:r w:rsidR="00D050A0" w:rsidRPr="000F5E61">
        <w:rPr>
          <w:b/>
        </w:rPr>
        <w:t>+</w:t>
      </w:r>
      <w:r w:rsidRPr="000F5E61">
        <w:rPr>
          <w:b/>
        </w:rPr>
        <w:t xml:space="preserve"> Script group</w:t>
      </w:r>
      <w:r w:rsidR="00D050A0" w:rsidRPr="000F5E61">
        <w:rPr>
          <w:b/>
        </w:rPr>
        <w:t xml:space="preserve"> ONLY</w:t>
      </w:r>
      <w:r w:rsidRPr="000F5E61">
        <w:rPr>
          <w:b/>
        </w:rPr>
        <w:t>:</w:t>
      </w:r>
    </w:p>
    <w:p w:rsidR="00896563" w:rsidRPr="000F5E61" w:rsidRDefault="00D050A0" w:rsidP="00DF14BE">
      <w:pPr>
        <w:ind w:left="720" w:hanging="360"/>
      </w:pPr>
      <w:r w:rsidRPr="000F5E61">
        <w:t xml:space="preserve">8. Did you notice the suggested recommendation script on the CHICA sheet? </w:t>
      </w:r>
      <w:r w:rsidR="003034D9" w:rsidRPr="000F5E61">
        <w:t xml:space="preserve">(“Three vaccines are recommended for your patient, meningococcal to prevent meningitis, HPV to prevent cancer, and </w:t>
      </w:r>
      <w:proofErr w:type="spellStart"/>
      <w:r w:rsidR="003034D9" w:rsidRPr="000F5E61">
        <w:t>Tdap</w:t>
      </w:r>
      <w:proofErr w:type="spellEnd"/>
      <w:r w:rsidR="003034D9" w:rsidRPr="000F5E61">
        <w:t xml:space="preserve"> to prevent tetanus.  All three are recommended at this age”</w:t>
      </w:r>
      <w:r w:rsidR="008D3BC2" w:rsidRPr="000F5E61">
        <w:t>)</w:t>
      </w:r>
      <w:r w:rsidR="003034D9" w:rsidRPr="000F5E61">
        <w:t>.</w:t>
      </w:r>
    </w:p>
    <w:p w:rsidR="000F5E61" w:rsidRPr="000F5E61" w:rsidRDefault="000F5E61" w:rsidP="00DF14BE">
      <w:pPr>
        <w:ind w:firstLine="360"/>
      </w:pPr>
    </w:p>
    <w:p w:rsidR="008D3BC2" w:rsidRPr="000F5E61" w:rsidRDefault="008D3BC2" w:rsidP="00DF14BE">
      <w:pPr>
        <w:ind w:firstLine="360"/>
      </w:pPr>
      <w:r w:rsidRPr="000F5E61">
        <w:t xml:space="preserve">9. </w:t>
      </w:r>
      <w:r w:rsidR="007D6A3E" w:rsidRPr="000F5E61">
        <w:t>How did you respond</w:t>
      </w:r>
      <w:r w:rsidRPr="000F5E61">
        <w:t xml:space="preserve"> to the recommended script on the CHICA sheet?</w:t>
      </w:r>
    </w:p>
    <w:p w:rsidR="008D3BC2" w:rsidRPr="000F5E61" w:rsidRDefault="008D3BC2" w:rsidP="000F5E61">
      <w:pPr>
        <w:ind w:left="360" w:firstLine="360"/>
      </w:pPr>
      <w:r w:rsidRPr="000F5E61">
        <w:rPr>
          <w:u w:val="single"/>
        </w:rPr>
        <w:t>Potential Probes</w:t>
      </w:r>
      <w:r w:rsidRPr="000F5E61">
        <w:t>:</w:t>
      </w:r>
    </w:p>
    <w:p w:rsidR="008D3BC2" w:rsidRPr="000F5E61" w:rsidRDefault="008D3BC2" w:rsidP="000F5E61">
      <w:pPr>
        <w:pStyle w:val="ListParagraph"/>
        <w:numPr>
          <w:ilvl w:val="0"/>
          <w:numId w:val="30"/>
        </w:numPr>
        <w:ind w:left="1080"/>
      </w:pPr>
      <w:r w:rsidRPr="000F5E61">
        <w:t>Did you find it helpful?  If so, in what way?</w:t>
      </w:r>
    </w:p>
    <w:p w:rsidR="008D3BC2" w:rsidRPr="000F5E61" w:rsidRDefault="008D3BC2" w:rsidP="000F5E61">
      <w:pPr>
        <w:pStyle w:val="ListParagraph"/>
        <w:numPr>
          <w:ilvl w:val="0"/>
          <w:numId w:val="30"/>
        </w:numPr>
        <w:ind w:left="1080"/>
      </w:pPr>
      <w:r w:rsidRPr="000F5E61">
        <w:t>Did the recommended script change the way you talked about vaccines? If so, how?</w:t>
      </w:r>
    </w:p>
    <w:p w:rsidR="000F5E61" w:rsidRPr="000F5E61" w:rsidRDefault="000F5E61" w:rsidP="000F5E61">
      <w:pPr>
        <w:rPr>
          <w:b/>
        </w:rPr>
      </w:pPr>
    </w:p>
    <w:p w:rsidR="00DF14BE" w:rsidRPr="000F5E61" w:rsidRDefault="005C0D95" w:rsidP="000F5E61">
      <w:pPr>
        <w:rPr>
          <w:b/>
        </w:rPr>
      </w:pPr>
      <w:r w:rsidRPr="000F5E61">
        <w:rPr>
          <w:b/>
        </w:rPr>
        <w:t>Assessment of Contamination</w:t>
      </w:r>
    </w:p>
    <w:p w:rsidR="005C0D95" w:rsidRPr="000F5E61" w:rsidRDefault="008D3BC2" w:rsidP="00DF14BE">
      <w:pPr>
        <w:ind w:left="720"/>
      </w:pPr>
      <w:r w:rsidRPr="000F5E61">
        <w:t xml:space="preserve">10a. (Prompt Group Only): </w:t>
      </w:r>
      <w:r w:rsidR="005C0D95" w:rsidRPr="000F5E61">
        <w:t>Have you discussed the CHICA reminders for HPV vaccines with your colleagues or ancillary staff?</w:t>
      </w:r>
      <w:r w:rsidRPr="000F5E61">
        <w:t xml:space="preserve"> If so, what did you say?</w:t>
      </w:r>
    </w:p>
    <w:p w:rsidR="008D3BC2" w:rsidRPr="000F5E61" w:rsidRDefault="008D3BC2" w:rsidP="00DF14BE">
      <w:pPr>
        <w:ind w:left="720"/>
      </w:pPr>
      <w:r w:rsidRPr="000F5E61">
        <w:t>10b. (Prompt + Script Group Only): Have you discussed the CHICA reminders or recommended script for HPV vaccines with your colleagues or ancillary staff? If so, what did you say?</w:t>
      </w:r>
    </w:p>
    <w:p w:rsidR="00D558BA" w:rsidRPr="000F5E61" w:rsidRDefault="00326B12" w:rsidP="00D558BA">
      <w:pPr>
        <w:ind w:left="720"/>
      </w:pPr>
      <w:r w:rsidRPr="000F5E61">
        <w:t xml:space="preserve">10c. (Control Group Only): Were you aware of HPV vaccine prompts and </w:t>
      </w:r>
      <w:r w:rsidR="00ED0574" w:rsidRPr="000F5E61">
        <w:t xml:space="preserve">a </w:t>
      </w:r>
      <w:r w:rsidRPr="000F5E61">
        <w:t>suggested recommendation script delivered via CHICA to other providers?</w:t>
      </w:r>
    </w:p>
    <w:p w:rsidR="000F5E61" w:rsidRPr="000F5E61" w:rsidRDefault="000F5E61" w:rsidP="00A46629">
      <w:pPr>
        <w:rPr>
          <w:b/>
        </w:rPr>
      </w:pPr>
    </w:p>
    <w:p w:rsidR="00A46629" w:rsidRPr="000F5E61" w:rsidRDefault="00A46629" w:rsidP="00A46629">
      <w:pPr>
        <w:rPr>
          <w:b/>
        </w:rPr>
      </w:pPr>
      <w:r w:rsidRPr="000F5E61">
        <w:rPr>
          <w:b/>
        </w:rPr>
        <w:t>Risk Compensation Questions</w:t>
      </w:r>
    </w:p>
    <w:p w:rsidR="00A46629" w:rsidRPr="000F5E61" w:rsidRDefault="00D558BA" w:rsidP="00A46629">
      <w:r w:rsidRPr="000F5E61">
        <w:t>It has been suggested that getting vaccinated against HPV could lead a young adolescent to engage in riskier sexual behavior because they might believe they are protected from the negative consequences of those actions.</w:t>
      </w:r>
    </w:p>
    <w:p w:rsidR="00A46629" w:rsidRPr="000F5E61" w:rsidRDefault="00D558BA" w:rsidP="00A46629">
      <w:r w:rsidRPr="000F5E61">
        <w:t>What are your thoughts about this issue?</w:t>
      </w:r>
    </w:p>
    <w:p w:rsidR="00A46629" w:rsidRPr="000F5E61" w:rsidRDefault="00D558BA" w:rsidP="00A46629">
      <w:r w:rsidRPr="000F5E61">
        <w:t>As a provider, do you believe HPV vaccine could lead your patients to practice riskier sexual behaviors in the future?  If yes, why?  If no, why not?</w:t>
      </w:r>
    </w:p>
    <w:p w:rsidR="00A46629" w:rsidRPr="000F5E61" w:rsidRDefault="00D558BA" w:rsidP="00A46629">
      <w:r w:rsidRPr="000F5E61">
        <w:t>If yes, does this concern have any influence on your HPV vaccination practices? [</w:t>
      </w:r>
      <w:proofErr w:type="gramStart"/>
      <w:r w:rsidRPr="000F5E61">
        <w:t>who/when</w:t>
      </w:r>
      <w:proofErr w:type="gramEnd"/>
      <w:r w:rsidRPr="000F5E61">
        <w:t xml:space="preserve"> you vaccinate?]</w:t>
      </w:r>
    </w:p>
    <w:p w:rsidR="00A46629" w:rsidRPr="000F5E61" w:rsidRDefault="00D558BA" w:rsidP="00A46629">
      <w:r w:rsidRPr="000F5E61">
        <w:t>Some people wonder if a young woman who is vaccinated against HPV might be less inclined to get screened for cervical cancer as an adult.</w:t>
      </w:r>
    </w:p>
    <w:p w:rsidR="00A46629" w:rsidRPr="000F5E61" w:rsidRDefault="00D558BA" w:rsidP="00A46629">
      <w:r w:rsidRPr="000F5E61">
        <w:t>What are your thoughts about this issue?</w:t>
      </w:r>
    </w:p>
    <w:p w:rsidR="00A46629" w:rsidRPr="000F5E61" w:rsidRDefault="00D558BA" w:rsidP="00A46629">
      <w:r w:rsidRPr="000F5E61">
        <w:lastRenderedPageBreak/>
        <w:t xml:space="preserve">Do you believe the HPV vaccine could result in your patients feeling </w:t>
      </w:r>
      <w:proofErr w:type="gramStart"/>
      <w:r w:rsidRPr="000F5E61">
        <w:t>protected  from</w:t>
      </w:r>
      <w:proofErr w:type="gramEnd"/>
      <w:r w:rsidRPr="000F5E61">
        <w:t xml:space="preserve"> cervical cancer and they are therefore less likely to get screened for cervical cancer in the future?  If yes, why?  If no, why not?</w:t>
      </w:r>
    </w:p>
    <w:p w:rsidR="00A46629" w:rsidRPr="000F5E61" w:rsidRDefault="00D558BA" w:rsidP="00A46629">
      <w:r w:rsidRPr="000F5E61">
        <w:t>If yes, does this concern have any influence on your HPV vaccination practices? [</w:t>
      </w:r>
      <w:proofErr w:type="gramStart"/>
      <w:r w:rsidRPr="000F5E61">
        <w:t>who/when</w:t>
      </w:r>
      <w:proofErr w:type="gramEnd"/>
      <w:r w:rsidRPr="000F5E61">
        <w:t xml:space="preserve"> you vaccinate?]</w:t>
      </w:r>
    </w:p>
    <w:p w:rsidR="00A46629" w:rsidRPr="000F5E61" w:rsidRDefault="00D558BA" w:rsidP="00A46629">
      <w:r w:rsidRPr="000F5E61">
        <w:t>Do you discuss the importance of cervical cancer screening in the future regardless of HPV vaccination status?</w:t>
      </w:r>
    </w:p>
    <w:p w:rsidR="000F5E61" w:rsidRPr="000F5E61" w:rsidRDefault="000F5E61" w:rsidP="00DF14BE">
      <w:pPr>
        <w:rPr>
          <w:b/>
        </w:rPr>
      </w:pPr>
    </w:p>
    <w:p w:rsidR="00D54107" w:rsidRPr="000F5E61" w:rsidRDefault="00D54107" w:rsidP="00DF14BE">
      <w:pPr>
        <w:rPr>
          <w:b/>
        </w:rPr>
      </w:pPr>
      <w:r w:rsidRPr="000F5E61">
        <w:rPr>
          <w:b/>
        </w:rPr>
        <w:t>Demographic Questions</w:t>
      </w:r>
    </w:p>
    <w:p w:rsidR="00D54107" w:rsidRPr="000F5E61" w:rsidRDefault="00D54107" w:rsidP="00DF14BE">
      <w:r w:rsidRPr="000F5E61">
        <w:t>Thank you for your time today. We’ve covered the main questions relevant to the study. However, before we end I have a few demographic questions if you don’t mind.</w:t>
      </w:r>
    </w:p>
    <w:p w:rsidR="00D54107" w:rsidRPr="000F5E61" w:rsidRDefault="00D54107" w:rsidP="00DF14BE"/>
    <w:p w:rsidR="00D54107" w:rsidRPr="000F5E61" w:rsidRDefault="00D54107" w:rsidP="00DF14BE">
      <w:pPr>
        <w:tabs>
          <w:tab w:val="left" w:pos="7200"/>
        </w:tabs>
      </w:pPr>
      <w:r w:rsidRPr="000F5E61">
        <w:t>11. How many years have you been practicing medicine?</w:t>
      </w:r>
      <w:r w:rsidRPr="000F5E61">
        <w:tab/>
        <w:t>_____</w:t>
      </w:r>
    </w:p>
    <w:p w:rsidR="00D54107" w:rsidRPr="000F5E61" w:rsidRDefault="00D54107" w:rsidP="00DF14BE">
      <w:pPr>
        <w:tabs>
          <w:tab w:val="left" w:pos="7200"/>
        </w:tabs>
      </w:pPr>
      <w:r w:rsidRPr="000F5E61">
        <w:t>12. How many years have you practiced in your current clinic?</w:t>
      </w:r>
      <w:r w:rsidRPr="000F5E61">
        <w:tab/>
        <w:t>_____</w:t>
      </w:r>
    </w:p>
    <w:p w:rsidR="00D54107" w:rsidRPr="000F5E61" w:rsidRDefault="00D54107" w:rsidP="00DF14BE">
      <w:pPr>
        <w:tabs>
          <w:tab w:val="left" w:pos="7200"/>
        </w:tabs>
      </w:pPr>
      <w:r w:rsidRPr="000F5E61">
        <w:t>13. How would you describe your race?</w:t>
      </w:r>
      <w:r w:rsidRPr="000F5E61">
        <w:tab/>
        <w:t>________________</w:t>
      </w:r>
    </w:p>
    <w:p w:rsidR="00D54107" w:rsidRPr="000F5E61" w:rsidRDefault="00D54107" w:rsidP="00DF14BE">
      <w:pPr>
        <w:tabs>
          <w:tab w:val="left" w:pos="7200"/>
        </w:tabs>
      </w:pPr>
      <w:r w:rsidRPr="000F5E61">
        <w:t>14. How would you describe your ethnicity?</w:t>
      </w:r>
      <w:r w:rsidRPr="000F5E61">
        <w:tab/>
        <w:t>________________</w:t>
      </w:r>
    </w:p>
    <w:p w:rsidR="00D54107" w:rsidRPr="000F5E61" w:rsidRDefault="00D54107" w:rsidP="00DF14BE">
      <w:pPr>
        <w:tabs>
          <w:tab w:val="left" w:pos="7200"/>
        </w:tabs>
      </w:pPr>
      <w:r w:rsidRPr="000F5E61">
        <w:t>15. How would you describe your gender?</w:t>
      </w:r>
      <w:r w:rsidRPr="000F5E61">
        <w:tab/>
        <w:t>________________</w:t>
      </w:r>
    </w:p>
    <w:p w:rsidR="00D558BA" w:rsidRPr="000F5E61" w:rsidRDefault="00D558BA" w:rsidP="00DF14BE">
      <w:pPr>
        <w:tabs>
          <w:tab w:val="left" w:pos="7200"/>
        </w:tabs>
      </w:pPr>
    </w:p>
    <w:p w:rsidR="00D558BA" w:rsidRPr="000F5E61" w:rsidRDefault="00A46629" w:rsidP="00DF14BE">
      <w:pPr>
        <w:tabs>
          <w:tab w:val="left" w:pos="7200"/>
        </w:tabs>
        <w:rPr>
          <w:b/>
        </w:rPr>
      </w:pPr>
      <w:r w:rsidRPr="000F5E61">
        <w:rPr>
          <w:b/>
        </w:rPr>
        <w:t>9-Valent Vaccine Questions</w:t>
      </w:r>
    </w:p>
    <w:p w:rsidR="00D558BA" w:rsidRPr="000F5E61" w:rsidRDefault="00D558BA" w:rsidP="00DF14BE">
      <w:pPr>
        <w:tabs>
          <w:tab w:val="left" w:pos="7200"/>
        </w:tabs>
      </w:pPr>
      <w:r w:rsidRPr="000F5E61">
        <w:t>Have you heard about the new 9-valent HPV vaccine?</w:t>
      </w:r>
    </w:p>
    <w:p w:rsidR="00D558BA" w:rsidRPr="000F5E61" w:rsidRDefault="00D558BA" w:rsidP="00DF14BE">
      <w:pPr>
        <w:tabs>
          <w:tab w:val="left" w:pos="7200"/>
        </w:tabs>
      </w:pPr>
      <w:r w:rsidRPr="000F5E61">
        <w:t>If yes, did you hear that it was licensed by the FDA in December?</w:t>
      </w:r>
    </w:p>
    <w:p w:rsidR="00D558BA" w:rsidRPr="000F5E61" w:rsidRDefault="00D558BA" w:rsidP="00DF14BE">
      <w:pPr>
        <w:tabs>
          <w:tab w:val="left" w:pos="7200"/>
        </w:tabs>
      </w:pPr>
      <w:r w:rsidRPr="000F5E61">
        <w:t>[Provide information to all: the new 9-valent vaccine is like Gardasil, but it includes protection against 5 additional cancer-causing HPV types.  Gardasil protects against types 6, 11, 16, and 18.  The new vaccine, called Gardasil 9, protects against these 4, plus types 31, 33, 45, 52, and 58.  Gardasil 9 has the potential to prevent 90% of cervical cancers.  The FDA approved Gardasil 9 for use in girls and young women 9 through 26 years of age and in boys 9 through 15 years of age.</w:t>
      </w:r>
    </w:p>
    <w:p w:rsidR="00D558BA" w:rsidRPr="0018452F" w:rsidRDefault="00D558BA" w:rsidP="00DF14BE">
      <w:pPr>
        <w:tabs>
          <w:tab w:val="left" w:pos="7200"/>
        </w:tabs>
      </w:pPr>
      <w:r w:rsidRPr="000F5E61">
        <w:t>What questions or concerns do you have about this new vaccine?</w:t>
      </w:r>
    </w:p>
    <w:sectPr w:rsidR="00D558BA" w:rsidRPr="0018452F" w:rsidSect="00D2144C">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3364" w:rsidRDefault="00EB3364" w:rsidP="0049241B">
      <w:pPr>
        <w:spacing w:after="0" w:line="240" w:lineRule="auto"/>
      </w:pPr>
      <w:r>
        <w:separator/>
      </w:r>
    </w:p>
  </w:endnote>
  <w:endnote w:type="continuationSeparator" w:id="0">
    <w:p w:rsidR="00EB3364" w:rsidRDefault="00EB3364" w:rsidP="004924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331FD" w:rsidRDefault="000331FD">
    <w:pPr>
      <w:pStyle w:val="Footer"/>
    </w:pPr>
    <w:r>
      <w:t>1.8.2015</w:t>
    </w:r>
  </w:p>
  <w:p w:rsidR="000331FD" w:rsidRDefault="000331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3364" w:rsidRDefault="00EB3364" w:rsidP="0049241B">
      <w:pPr>
        <w:spacing w:after="0" w:line="240" w:lineRule="auto"/>
      </w:pPr>
      <w:r>
        <w:separator/>
      </w:r>
    </w:p>
  </w:footnote>
  <w:footnote w:type="continuationSeparator" w:id="0">
    <w:p w:rsidR="00EB3364" w:rsidRDefault="00EB3364" w:rsidP="0049241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9241B" w:rsidRDefault="00714271">
    <w:pPr>
      <w:pStyle w:val="Header"/>
    </w:pPr>
    <w:r>
      <w:t>Appendix</w:t>
    </w:r>
    <w:r w:rsidR="0049241B">
      <w:tab/>
    </w:r>
    <w:r w:rsidR="0049241B">
      <w:tab/>
    </w:r>
    <w:r w:rsidR="000F5E61" w:rsidRPr="000F5E61">
      <w:t>MIDM-D-16-00366</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557BF"/>
    <w:multiLevelType w:val="hybridMultilevel"/>
    <w:tmpl w:val="1410E6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B14EEB"/>
    <w:multiLevelType w:val="hybridMultilevel"/>
    <w:tmpl w:val="E6A6261E"/>
    <w:lvl w:ilvl="0" w:tplc="04090001">
      <w:start w:val="1"/>
      <w:numFmt w:val="bullet"/>
      <w:lvlText w:val=""/>
      <w:lvlJc w:val="left"/>
      <w:pPr>
        <w:ind w:left="1080" w:hanging="360"/>
      </w:pPr>
      <w:rPr>
        <w:rFonts w:ascii="Symbol" w:hAnsi="Symbol" w:hint="default"/>
      </w:rPr>
    </w:lvl>
    <w:lvl w:ilvl="1" w:tplc="980A260C">
      <w:numFmt w:val="bullet"/>
      <w:lvlText w:val="•"/>
      <w:lvlJc w:val="left"/>
      <w:pPr>
        <w:ind w:left="1800" w:hanging="72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373367"/>
    <w:multiLevelType w:val="hybridMultilevel"/>
    <w:tmpl w:val="512ECE9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D575AB"/>
    <w:multiLevelType w:val="hybridMultilevel"/>
    <w:tmpl w:val="FA8C77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0F10A2"/>
    <w:multiLevelType w:val="hybridMultilevel"/>
    <w:tmpl w:val="905EFA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7566A9"/>
    <w:multiLevelType w:val="hybridMultilevel"/>
    <w:tmpl w:val="5204BE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8E5C98"/>
    <w:multiLevelType w:val="hybridMultilevel"/>
    <w:tmpl w:val="D96ED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D040A1"/>
    <w:multiLevelType w:val="hybridMultilevel"/>
    <w:tmpl w:val="5162B6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6F4810"/>
    <w:multiLevelType w:val="hybridMultilevel"/>
    <w:tmpl w:val="8598B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4C4A83"/>
    <w:multiLevelType w:val="hybridMultilevel"/>
    <w:tmpl w:val="8D1CEB6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9F39DA"/>
    <w:multiLevelType w:val="hybridMultilevel"/>
    <w:tmpl w:val="61102EF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995B91"/>
    <w:multiLevelType w:val="hybridMultilevel"/>
    <w:tmpl w:val="299E0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D72904"/>
    <w:multiLevelType w:val="hybridMultilevel"/>
    <w:tmpl w:val="97029A94"/>
    <w:lvl w:ilvl="0" w:tplc="04090001">
      <w:start w:val="1"/>
      <w:numFmt w:val="bullet"/>
      <w:lvlText w:val=""/>
      <w:lvlJc w:val="left"/>
      <w:pPr>
        <w:ind w:left="1080" w:hanging="360"/>
      </w:pPr>
      <w:rPr>
        <w:rFonts w:ascii="Symbol" w:hAnsi="Symbol" w:hint="default"/>
      </w:rPr>
    </w:lvl>
    <w:lvl w:ilvl="1" w:tplc="CBAC381A">
      <w:numFmt w:val="bullet"/>
      <w:lvlText w:val="•"/>
      <w:lvlJc w:val="left"/>
      <w:pPr>
        <w:ind w:left="2160" w:hanging="720"/>
      </w:pPr>
      <w:rPr>
        <w:rFonts w:ascii="Calibri" w:eastAsiaTheme="minorHAnsi" w:hAnsi="Calibri" w:cstheme="minorBidi"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AF91FE2"/>
    <w:multiLevelType w:val="hybridMultilevel"/>
    <w:tmpl w:val="BE728D0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6F5594"/>
    <w:multiLevelType w:val="hybridMultilevel"/>
    <w:tmpl w:val="AAFC232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6F591E"/>
    <w:multiLevelType w:val="hybridMultilevel"/>
    <w:tmpl w:val="2162F26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C474B5"/>
    <w:multiLevelType w:val="hybridMultilevel"/>
    <w:tmpl w:val="1A440A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0D560CA"/>
    <w:multiLevelType w:val="hybridMultilevel"/>
    <w:tmpl w:val="25AA74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F66B98"/>
    <w:multiLevelType w:val="hybridMultilevel"/>
    <w:tmpl w:val="FCB41C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8745BCD"/>
    <w:multiLevelType w:val="hybridMultilevel"/>
    <w:tmpl w:val="89D428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F7615F"/>
    <w:multiLevelType w:val="hybridMultilevel"/>
    <w:tmpl w:val="6AF6F7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89738E"/>
    <w:multiLevelType w:val="hybridMultilevel"/>
    <w:tmpl w:val="DE2031DE"/>
    <w:lvl w:ilvl="0" w:tplc="04090001">
      <w:start w:val="1"/>
      <w:numFmt w:val="bullet"/>
      <w:lvlText w:val=""/>
      <w:lvlJc w:val="left"/>
      <w:pPr>
        <w:ind w:left="1800" w:hanging="360"/>
      </w:pPr>
      <w:rPr>
        <w:rFonts w:ascii="Symbol" w:hAnsi="Symbol" w:hint="default"/>
      </w:rPr>
    </w:lvl>
    <w:lvl w:ilvl="1" w:tplc="9CB433EE">
      <w:numFmt w:val="bullet"/>
      <w:lvlText w:val="•"/>
      <w:lvlJc w:val="left"/>
      <w:pPr>
        <w:ind w:left="2520" w:hanging="720"/>
      </w:pPr>
      <w:rPr>
        <w:rFonts w:ascii="Calibri" w:eastAsiaTheme="minorHAnsi" w:hAnsi="Calibri" w:cstheme="minorBidi"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527E70DA"/>
    <w:multiLevelType w:val="hybridMultilevel"/>
    <w:tmpl w:val="68B45D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6B8190B"/>
    <w:multiLevelType w:val="hybridMultilevel"/>
    <w:tmpl w:val="D4C63D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97182A"/>
    <w:multiLevelType w:val="hybridMultilevel"/>
    <w:tmpl w:val="01C8CB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C295795"/>
    <w:multiLevelType w:val="hybridMultilevel"/>
    <w:tmpl w:val="62C0FFC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72C53877"/>
    <w:multiLevelType w:val="hybridMultilevel"/>
    <w:tmpl w:val="CCBE51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3765277"/>
    <w:multiLevelType w:val="hybridMultilevel"/>
    <w:tmpl w:val="D1D68FF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3A67139"/>
    <w:multiLevelType w:val="hybridMultilevel"/>
    <w:tmpl w:val="D390BF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47B5BF0"/>
    <w:multiLevelType w:val="hybridMultilevel"/>
    <w:tmpl w:val="4FF625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626594D"/>
    <w:multiLevelType w:val="hybridMultilevel"/>
    <w:tmpl w:val="5AEEBF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6CE1DDA"/>
    <w:multiLevelType w:val="hybridMultilevel"/>
    <w:tmpl w:val="EE7EF83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FAF3C7E"/>
    <w:multiLevelType w:val="hybridMultilevel"/>
    <w:tmpl w:val="CC4E667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2"/>
  </w:num>
  <w:num w:numId="4">
    <w:abstractNumId w:val="14"/>
  </w:num>
  <w:num w:numId="5">
    <w:abstractNumId w:val="29"/>
  </w:num>
  <w:num w:numId="6">
    <w:abstractNumId w:val="12"/>
  </w:num>
  <w:num w:numId="7">
    <w:abstractNumId w:val="17"/>
  </w:num>
  <w:num w:numId="8">
    <w:abstractNumId w:val="11"/>
  </w:num>
  <w:num w:numId="9">
    <w:abstractNumId w:val="32"/>
  </w:num>
  <w:num w:numId="10">
    <w:abstractNumId w:val="1"/>
  </w:num>
  <w:num w:numId="11">
    <w:abstractNumId w:val="15"/>
  </w:num>
  <w:num w:numId="12">
    <w:abstractNumId w:val="3"/>
  </w:num>
  <w:num w:numId="13">
    <w:abstractNumId w:val="4"/>
  </w:num>
  <w:num w:numId="14">
    <w:abstractNumId w:val="21"/>
  </w:num>
  <w:num w:numId="15">
    <w:abstractNumId w:val="31"/>
  </w:num>
  <w:num w:numId="16">
    <w:abstractNumId w:val="30"/>
  </w:num>
  <w:num w:numId="17">
    <w:abstractNumId w:val="19"/>
  </w:num>
  <w:num w:numId="18">
    <w:abstractNumId w:val="25"/>
  </w:num>
  <w:num w:numId="19">
    <w:abstractNumId w:val="10"/>
  </w:num>
  <w:num w:numId="20">
    <w:abstractNumId w:val="20"/>
  </w:num>
  <w:num w:numId="21">
    <w:abstractNumId w:val="16"/>
  </w:num>
  <w:num w:numId="22">
    <w:abstractNumId w:val="13"/>
  </w:num>
  <w:num w:numId="23">
    <w:abstractNumId w:val="18"/>
  </w:num>
  <w:num w:numId="24">
    <w:abstractNumId w:val="5"/>
  </w:num>
  <w:num w:numId="25">
    <w:abstractNumId w:val="28"/>
  </w:num>
  <w:num w:numId="26">
    <w:abstractNumId w:val="22"/>
  </w:num>
  <w:num w:numId="27">
    <w:abstractNumId w:val="26"/>
  </w:num>
  <w:num w:numId="28">
    <w:abstractNumId w:val="0"/>
  </w:num>
  <w:num w:numId="29">
    <w:abstractNumId w:val="27"/>
  </w:num>
  <w:num w:numId="30">
    <w:abstractNumId w:val="24"/>
  </w:num>
  <w:num w:numId="31">
    <w:abstractNumId w:val="8"/>
  </w:num>
  <w:num w:numId="32">
    <w:abstractNumId w:val="23"/>
  </w:num>
  <w:num w:numId="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1D224A"/>
    <w:rsid w:val="00004F21"/>
    <w:rsid w:val="0002151C"/>
    <w:rsid w:val="000331FD"/>
    <w:rsid w:val="000E6A24"/>
    <w:rsid w:val="000F3F5B"/>
    <w:rsid w:val="000F5E61"/>
    <w:rsid w:val="0014247E"/>
    <w:rsid w:val="0018452F"/>
    <w:rsid w:val="001D224A"/>
    <w:rsid w:val="001D41CF"/>
    <w:rsid w:val="00241DDE"/>
    <w:rsid w:val="00262412"/>
    <w:rsid w:val="003034D9"/>
    <w:rsid w:val="0032571E"/>
    <w:rsid w:val="00326B12"/>
    <w:rsid w:val="003A053B"/>
    <w:rsid w:val="003F3C11"/>
    <w:rsid w:val="0042697B"/>
    <w:rsid w:val="0046574D"/>
    <w:rsid w:val="0049241B"/>
    <w:rsid w:val="004C2FB6"/>
    <w:rsid w:val="004C60F0"/>
    <w:rsid w:val="00560E26"/>
    <w:rsid w:val="005C0D95"/>
    <w:rsid w:val="005D4E97"/>
    <w:rsid w:val="005F3594"/>
    <w:rsid w:val="00620534"/>
    <w:rsid w:val="006228B5"/>
    <w:rsid w:val="00625BCB"/>
    <w:rsid w:val="00664151"/>
    <w:rsid w:val="00666040"/>
    <w:rsid w:val="0069398C"/>
    <w:rsid w:val="006A38E5"/>
    <w:rsid w:val="00704FAB"/>
    <w:rsid w:val="00714271"/>
    <w:rsid w:val="007A6F1E"/>
    <w:rsid w:val="007D6A3E"/>
    <w:rsid w:val="00806FD9"/>
    <w:rsid w:val="00843B39"/>
    <w:rsid w:val="00847918"/>
    <w:rsid w:val="00896563"/>
    <w:rsid w:val="008D3BC2"/>
    <w:rsid w:val="00905123"/>
    <w:rsid w:val="00931B3F"/>
    <w:rsid w:val="00935645"/>
    <w:rsid w:val="00990F96"/>
    <w:rsid w:val="009C2FB7"/>
    <w:rsid w:val="00A22BC0"/>
    <w:rsid w:val="00A45777"/>
    <w:rsid w:val="00A46629"/>
    <w:rsid w:val="00A87B81"/>
    <w:rsid w:val="00B167CF"/>
    <w:rsid w:val="00C06A76"/>
    <w:rsid w:val="00C139DD"/>
    <w:rsid w:val="00C30CF7"/>
    <w:rsid w:val="00C43D1C"/>
    <w:rsid w:val="00C546B2"/>
    <w:rsid w:val="00C54DE5"/>
    <w:rsid w:val="00CB7090"/>
    <w:rsid w:val="00CC4DA3"/>
    <w:rsid w:val="00D050A0"/>
    <w:rsid w:val="00D2144C"/>
    <w:rsid w:val="00D54107"/>
    <w:rsid w:val="00D558BA"/>
    <w:rsid w:val="00D83EBC"/>
    <w:rsid w:val="00DC135D"/>
    <w:rsid w:val="00DF14BE"/>
    <w:rsid w:val="00E2249F"/>
    <w:rsid w:val="00E605E9"/>
    <w:rsid w:val="00EB3364"/>
    <w:rsid w:val="00ED0574"/>
    <w:rsid w:val="00EF1A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3E35D11-E671-4CCB-B487-3C1041A37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4E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224A"/>
    <w:pPr>
      <w:ind w:left="720"/>
      <w:contextualSpacing/>
    </w:pPr>
  </w:style>
  <w:style w:type="table" w:styleId="TableGrid">
    <w:name w:val="Table Grid"/>
    <w:basedOn w:val="TableNormal"/>
    <w:uiPriority w:val="59"/>
    <w:rsid w:val="00E224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24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241B"/>
  </w:style>
  <w:style w:type="paragraph" w:styleId="Footer">
    <w:name w:val="footer"/>
    <w:basedOn w:val="Normal"/>
    <w:link w:val="FooterChar"/>
    <w:uiPriority w:val="99"/>
    <w:unhideWhenUsed/>
    <w:rsid w:val="004924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241B"/>
  </w:style>
  <w:style w:type="character" w:styleId="CommentReference">
    <w:name w:val="annotation reference"/>
    <w:basedOn w:val="DefaultParagraphFont"/>
    <w:uiPriority w:val="99"/>
    <w:semiHidden/>
    <w:unhideWhenUsed/>
    <w:rsid w:val="000F3F5B"/>
    <w:rPr>
      <w:sz w:val="16"/>
      <w:szCs w:val="16"/>
    </w:rPr>
  </w:style>
  <w:style w:type="paragraph" w:styleId="CommentText">
    <w:name w:val="annotation text"/>
    <w:basedOn w:val="Normal"/>
    <w:link w:val="CommentTextChar"/>
    <w:uiPriority w:val="99"/>
    <w:semiHidden/>
    <w:unhideWhenUsed/>
    <w:rsid w:val="000F3F5B"/>
    <w:pPr>
      <w:spacing w:line="240" w:lineRule="auto"/>
    </w:pPr>
    <w:rPr>
      <w:sz w:val="20"/>
      <w:szCs w:val="20"/>
    </w:rPr>
  </w:style>
  <w:style w:type="character" w:customStyle="1" w:styleId="CommentTextChar">
    <w:name w:val="Comment Text Char"/>
    <w:basedOn w:val="DefaultParagraphFont"/>
    <w:link w:val="CommentText"/>
    <w:uiPriority w:val="99"/>
    <w:semiHidden/>
    <w:rsid w:val="000F3F5B"/>
    <w:rPr>
      <w:sz w:val="20"/>
      <w:szCs w:val="20"/>
    </w:rPr>
  </w:style>
  <w:style w:type="paragraph" w:styleId="CommentSubject">
    <w:name w:val="annotation subject"/>
    <w:basedOn w:val="CommentText"/>
    <w:next w:val="CommentText"/>
    <w:link w:val="CommentSubjectChar"/>
    <w:uiPriority w:val="99"/>
    <w:semiHidden/>
    <w:unhideWhenUsed/>
    <w:rsid w:val="000F3F5B"/>
    <w:rPr>
      <w:b/>
      <w:bCs/>
    </w:rPr>
  </w:style>
  <w:style w:type="character" w:customStyle="1" w:styleId="CommentSubjectChar">
    <w:name w:val="Comment Subject Char"/>
    <w:basedOn w:val="CommentTextChar"/>
    <w:link w:val="CommentSubject"/>
    <w:uiPriority w:val="99"/>
    <w:semiHidden/>
    <w:rsid w:val="000F3F5B"/>
    <w:rPr>
      <w:b/>
      <w:bCs/>
      <w:sz w:val="20"/>
      <w:szCs w:val="20"/>
    </w:rPr>
  </w:style>
  <w:style w:type="paragraph" w:styleId="BalloonText">
    <w:name w:val="Balloon Text"/>
    <w:basedOn w:val="Normal"/>
    <w:link w:val="BalloonTextChar"/>
    <w:uiPriority w:val="99"/>
    <w:semiHidden/>
    <w:unhideWhenUsed/>
    <w:rsid w:val="000F3F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3F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91</Words>
  <Characters>508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5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on, Jason C.</dc:creator>
  <cp:lastModifiedBy>Dixon, Brian Edward</cp:lastModifiedBy>
  <cp:revision>2</cp:revision>
  <cp:lastPrinted>2014-07-08T21:07:00Z</cp:lastPrinted>
  <dcterms:created xsi:type="dcterms:W3CDTF">2017-05-25T02:35:00Z</dcterms:created>
  <dcterms:modified xsi:type="dcterms:W3CDTF">2017-05-25T02:35:00Z</dcterms:modified>
</cp:coreProperties>
</file>